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B45CB" w:rsidRPr="005C32AD" w:rsidRDefault="009B45CB" w:rsidP="005C32AD">
      <w:pPr>
        <w:rPr>
          <w:color w:val="FF0000"/>
          <w:u w:val="single"/>
        </w:rPr>
      </w:pPr>
      <w:r w:rsidRPr="00E90004">
        <w:rPr>
          <w:color w:val="FF0000"/>
          <w:u w:val="single"/>
        </w:rPr>
        <w:t xml:space="preserve">Have </w:t>
      </w:r>
      <w:r w:rsidR="006E6442">
        <w:rPr>
          <w:color w:val="FF0000"/>
          <w:u w:val="single"/>
        </w:rPr>
        <w:t xml:space="preserve">you </w:t>
      </w:r>
      <w:r w:rsidRPr="00E90004">
        <w:rPr>
          <w:color w:val="FF0000"/>
          <w:u w:val="single"/>
        </w:rPr>
        <w:t xml:space="preserve">identified ‘No Win Situations’ </w:t>
      </w:r>
      <w:proofErr w:type="gramStart"/>
      <w:r w:rsidRPr="00E90004">
        <w:rPr>
          <w:color w:val="FF0000"/>
          <w:u w:val="single"/>
        </w:rPr>
        <w:t xml:space="preserve">in </w:t>
      </w:r>
      <w:r w:rsidR="006E6442">
        <w:rPr>
          <w:color w:val="FF0000"/>
          <w:u w:val="single"/>
        </w:rPr>
        <w:t xml:space="preserve"> your</w:t>
      </w:r>
      <w:proofErr w:type="gramEnd"/>
      <w:r w:rsidR="006E6442">
        <w:rPr>
          <w:color w:val="FF0000"/>
          <w:u w:val="single"/>
        </w:rPr>
        <w:t xml:space="preserve"> </w:t>
      </w:r>
      <w:r w:rsidRPr="00E90004">
        <w:rPr>
          <w:color w:val="FF0000"/>
          <w:u w:val="single"/>
        </w:rPr>
        <w:t xml:space="preserve">work, and what do </w:t>
      </w:r>
      <w:r w:rsidR="006E6442">
        <w:rPr>
          <w:color w:val="FF0000"/>
          <w:u w:val="single"/>
        </w:rPr>
        <w:t xml:space="preserve"> you </w:t>
      </w:r>
      <w:r w:rsidRPr="00E90004">
        <w:rPr>
          <w:color w:val="FF0000"/>
          <w:u w:val="single"/>
        </w:rPr>
        <w:t>think the root cause</w:t>
      </w:r>
      <w:r w:rsidR="006E6442">
        <w:rPr>
          <w:color w:val="FF0000"/>
          <w:u w:val="single"/>
        </w:rPr>
        <w:t>s</w:t>
      </w:r>
      <w:r w:rsidRPr="00E90004">
        <w:rPr>
          <w:color w:val="FF0000"/>
          <w:u w:val="single"/>
        </w:rPr>
        <w:t xml:space="preserve"> of these are?</w:t>
      </w:r>
    </w:p>
    <w:p w:rsidR="009B45CB" w:rsidRDefault="009B45CB" w:rsidP="009B45CB">
      <w:r>
        <w:t xml:space="preserve">Programme in </w:t>
      </w:r>
      <w:r w:rsidR="006E6442">
        <w:t xml:space="preserve">this country has </w:t>
      </w:r>
      <w:r>
        <w:t xml:space="preserve">not been going for long enough to have real experience </w:t>
      </w:r>
      <w:r w:rsidR="00B716E5">
        <w:t xml:space="preserve">yet </w:t>
      </w:r>
      <w:r>
        <w:t>of a no-win situation</w:t>
      </w:r>
    </w:p>
    <w:p w:rsidR="00E163B6" w:rsidRDefault="00E163B6" w:rsidP="008114B8">
      <w:pPr>
        <w:pStyle w:val="ListParagraph"/>
        <w:numPr>
          <w:ilvl w:val="0"/>
          <w:numId w:val="3"/>
        </w:numPr>
      </w:pPr>
      <w:r>
        <w:t>No economic gain:</w:t>
      </w:r>
    </w:p>
    <w:p w:rsidR="00E163B6" w:rsidRDefault="00E163B6" w:rsidP="00E163B6">
      <w:r>
        <w:t xml:space="preserve">If users, not owners, do they care if animal dies? They can get another. </w:t>
      </w:r>
    </w:p>
    <w:p w:rsidR="009B45CB" w:rsidRDefault="00E163B6" w:rsidP="009B45CB">
      <w:r>
        <w:t>Discussed</w:t>
      </w:r>
      <w:r w:rsidR="009B45CB">
        <w:t xml:space="preserve"> drivers in </w:t>
      </w:r>
      <w:r w:rsidR="006E6442">
        <w:t>one region</w:t>
      </w:r>
      <w:r w:rsidR="009B45CB">
        <w:t xml:space="preserve"> –</w:t>
      </w:r>
      <w:r>
        <w:t xml:space="preserve"> </w:t>
      </w:r>
      <w:r w:rsidR="009B45CB">
        <w:t>although the evaluation data is limited</w:t>
      </w:r>
      <w:r>
        <w:t>,</w:t>
      </w:r>
      <w:r w:rsidR="009B45CB">
        <w:t xml:space="preserve"> there does appear to have been </w:t>
      </w:r>
      <w:r w:rsidR="009B45CB" w:rsidRPr="009B45CB">
        <w:rPr>
          <w:b/>
        </w:rPr>
        <w:t>some</w:t>
      </w:r>
      <w:r w:rsidR="009B45CB">
        <w:t xml:space="preserve"> gain. It certainly seems to have taken </w:t>
      </w:r>
      <w:r w:rsidR="007716B6">
        <w:t xml:space="preserve">a </w:t>
      </w:r>
      <w:r w:rsidR="009B45CB">
        <w:t xml:space="preserve">longer </w:t>
      </w:r>
      <w:r w:rsidR="007716B6">
        <w:t xml:space="preserve">time </w:t>
      </w:r>
      <w:r w:rsidR="009B45CB">
        <w:t>to get l</w:t>
      </w:r>
      <w:r w:rsidR="007716B6">
        <w:t>ower level of improvement</w:t>
      </w:r>
      <w:r w:rsidR="009B45CB">
        <w:t xml:space="preserve"> than, for example in rural areas.</w:t>
      </w:r>
      <w:r w:rsidR="00570C84">
        <w:t xml:space="preserve"> So not a “no-win”.</w:t>
      </w:r>
    </w:p>
    <w:p w:rsidR="00E163B6" w:rsidRDefault="00E163B6" w:rsidP="008114B8">
      <w:pPr>
        <w:pStyle w:val="ListParagraph"/>
        <w:numPr>
          <w:ilvl w:val="0"/>
          <w:numId w:val="3"/>
        </w:numPr>
      </w:pPr>
      <w:r>
        <w:t>Cultural constraints</w:t>
      </w:r>
      <w:r w:rsidR="00B716E5">
        <w:t>:</w:t>
      </w:r>
    </w:p>
    <w:p w:rsidR="009B45CB" w:rsidRDefault="00E163B6" w:rsidP="009B45CB">
      <w:r>
        <w:t>T</w:t>
      </w:r>
      <w:r w:rsidR="009B45CB">
        <w:t>here could be a no-win situation in rural areas if we come up against a very resistant traditional leadership</w:t>
      </w:r>
      <w:r w:rsidR="00E47A84">
        <w:t xml:space="preserve">. </w:t>
      </w:r>
      <w:r w:rsidR="009B45CB">
        <w:t>Would be ver</w:t>
      </w:r>
      <w:r w:rsidR="00E47A84">
        <w:t>y difficult to break down.</w:t>
      </w:r>
      <w:r w:rsidR="009B45CB">
        <w:t xml:space="preserve"> </w:t>
      </w:r>
      <w:r w:rsidR="00E47A84">
        <w:t>But if leadership pro A</w:t>
      </w:r>
      <w:r w:rsidR="006E6442">
        <w:t xml:space="preserve">nimal </w:t>
      </w:r>
      <w:r w:rsidR="00E47A84">
        <w:t>W</w:t>
      </w:r>
      <w:r w:rsidR="006E6442">
        <w:t>elfare</w:t>
      </w:r>
      <w:r w:rsidR="00E47A84">
        <w:t xml:space="preserve"> – good ally. I</w:t>
      </w:r>
      <w:r w:rsidR="009B45CB">
        <w:t>n an urban environment, less traditional hierarchical structures.</w:t>
      </w:r>
      <w:r w:rsidR="00E47A84">
        <w:t xml:space="preserve"> </w:t>
      </w:r>
      <w:r w:rsidR="00570C84">
        <w:t>But p</w:t>
      </w:r>
      <w:r w:rsidR="00E47A84">
        <w:t>ossibly more difficult to get a social “norm” pressure to treat animals well.</w:t>
      </w:r>
    </w:p>
    <w:p w:rsidR="00B716E5" w:rsidRDefault="00B716E5" w:rsidP="008114B8">
      <w:pPr>
        <w:pStyle w:val="ListParagraph"/>
        <w:numPr>
          <w:ilvl w:val="0"/>
          <w:numId w:val="3"/>
        </w:numPr>
      </w:pPr>
      <w:r>
        <w:t>Logistical constraints:</w:t>
      </w:r>
    </w:p>
    <w:p w:rsidR="009B45CB" w:rsidRDefault="009B45CB" w:rsidP="009B45CB">
      <w:r>
        <w:t>If seaso</w:t>
      </w:r>
      <w:r w:rsidR="00B716E5">
        <w:t xml:space="preserve">nal workers and very mobile, can we reach them? </w:t>
      </w:r>
      <w:r w:rsidR="00570C84">
        <w:t xml:space="preserve">(In </w:t>
      </w:r>
      <w:r w:rsidR="006E6442">
        <w:t xml:space="preserve">one region </w:t>
      </w:r>
      <w:r w:rsidR="00570C84">
        <w:t>the seasonal workers</w:t>
      </w:r>
      <w:r w:rsidR="006E6442">
        <w:t>’</w:t>
      </w:r>
      <w:r w:rsidR="00570C84">
        <w:t xml:space="preserve"> horses are actually in better condition. It will be interesting to see in </w:t>
      </w:r>
      <w:r w:rsidR="006E6442">
        <w:t xml:space="preserve">another region </w:t>
      </w:r>
      <w:r w:rsidR="00570C84">
        <w:t>with the transhumance each year.)</w:t>
      </w:r>
    </w:p>
    <w:p w:rsidR="009B45CB" w:rsidRDefault="00172FF8" w:rsidP="008114B8">
      <w:pPr>
        <w:pStyle w:val="ListParagraph"/>
        <w:numPr>
          <w:ilvl w:val="0"/>
          <w:numId w:val="3"/>
        </w:numPr>
      </w:pPr>
      <w:r>
        <w:t>Communication constraints:</w:t>
      </w:r>
    </w:p>
    <w:p w:rsidR="00172FF8" w:rsidRDefault="00172FF8" w:rsidP="00172FF8">
      <w:r>
        <w:t xml:space="preserve">Do we bring about some no-win situations by not being clear enough what we do? Elitist, conceptual approach? Have we made what we do practical enough, clear enough, justified enough? Do we give people a win-win “offer”? (example </w:t>
      </w:r>
      <w:r w:rsidR="00570C84">
        <w:t xml:space="preserve">of group </w:t>
      </w:r>
      <w:r>
        <w:t>was using a better halter – have we made the “why” clear enough?)</w:t>
      </w:r>
    </w:p>
    <w:p w:rsidR="00172FF8" w:rsidRDefault="00172FF8" w:rsidP="00172FF8">
      <w:r>
        <w:t xml:space="preserve">Do we have a strong enough </w:t>
      </w:r>
      <w:r w:rsidR="00570C84">
        <w:t xml:space="preserve">overall </w:t>
      </w:r>
      <w:r>
        <w:t>“why improve A</w:t>
      </w:r>
      <w:r w:rsidR="006E6442">
        <w:t xml:space="preserve">nimal </w:t>
      </w:r>
      <w:r>
        <w:t>W</w:t>
      </w:r>
      <w:r w:rsidR="006E6442">
        <w:t>elfare</w:t>
      </w:r>
      <w:r w:rsidR="002763F1">
        <w:t>”</w:t>
      </w:r>
      <w:r>
        <w:t xml:space="preserve"> message?</w:t>
      </w:r>
    </w:p>
    <w:p w:rsidR="002763F1" w:rsidRDefault="002763F1" w:rsidP="00172FF8">
      <w:r>
        <w:t>“</w:t>
      </w:r>
      <w:proofErr w:type="spellStart"/>
      <w:r w:rsidR="006E6442">
        <w:t>xxxx</w:t>
      </w:r>
      <w:proofErr w:type="spellEnd"/>
      <w:r>
        <w:t xml:space="preserve">” in </w:t>
      </w:r>
      <w:r w:rsidR="006E6442">
        <w:t>local language</w:t>
      </w:r>
      <w:r>
        <w:t xml:space="preserve"> is possibly too close to “wellbeing” in English – with a suggestion of comfort. Difficulty in finding a word to translate the concept of welfare which is beyond protection from cruelty and captures sense of basic welfare. </w:t>
      </w:r>
    </w:p>
    <w:p w:rsidR="009B45CB" w:rsidRDefault="00E47A84" w:rsidP="008114B8">
      <w:pPr>
        <w:pStyle w:val="ListParagraph"/>
        <w:numPr>
          <w:ilvl w:val="0"/>
          <w:numId w:val="3"/>
        </w:numPr>
      </w:pPr>
      <w:r>
        <w:t>“Mission” constraints</w:t>
      </w:r>
    </w:p>
    <w:p w:rsidR="00E47A84" w:rsidRPr="009B45CB" w:rsidRDefault="00E47A84" w:rsidP="00E47A84">
      <w:r>
        <w:t xml:space="preserve">If </w:t>
      </w:r>
      <w:r w:rsidR="006E6442">
        <w:t xml:space="preserve">we </w:t>
      </w:r>
      <w:r>
        <w:t xml:space="preserve">work with non-animal welfare organisation, </w:t>
      </w:r>
      <w:r w:rsidR="006E6442">
        <w:t xml:space="preserve">they </w:t>
      </w:r>
      <w:r>
        <w:t xml:space="preserve">may not have </w:t>
      </w:r>
      <w:r w:rsidR="006E6442">
        <w:t xml:space="preserve">required </w:t>
      </w:r>
      <w:r>
        <w:t xml:space="preserve">level of interest. If we can stimulate the interest can be leverage to get more allies. If we can’t, could become a no win situation. </w:t>
      </w:r>
      <w:r w:rsidR="008114B8">
        <w:t>If communities are interested, partner organisation could become barrier rather than facilitator.</w:t>
      </w:r>
    </w:p>
    <w:p w:rsidR="009B45CB" w:rsidRPr="00E90004" w:rsidRDefault="009B45CB" w:rsidP="00B716E5">
      <w:pPr>
        <w:rPr>
          <w:color w:val="FF0000"/>
          <w:u w:val="single"/>
        </w:rPr>
      </w:pPr>
      <w:r w:rsidRPr="00E90004">
        <w:rPr>
          <w:color w:val="FF0000"/>
          <w:u w:val="single"/>
        </w:rPr>
        <w:t xml:space="preserve">How big an impact </w:t>
      </w:r>
      <w:proofErr w:type="gramStart"/>
      <w:r w:rsidRPr="00E90004">
        <w:rPr>
          <w:color w:val="FF0000"/>
          <w:u w:val="single"/>
        </w:rPr>
        <w:t>have</w:t>
      </w:r>
      <w:proofErr w:type="gramEnd"/>
      <w:r w:rsidRPr="00E90004">
        <w:rPr>
          <w:color w:val="FF0000"/>
          <w:u w:val="single"/>
        </w:rPr>
        <w:t xml:space="preserve"> these ‘No Win Situatio</w:t>
      </w:r>
      <w:r w:rsidR="00B716E5" w:rsidRPr="00E90004">
        <w:rPr>
          <w:color w:val="FF0000"/>
          <w:u w:val="single"/>
        </w:rPr>
        <w:t xml:space="preserve">ns had on a programme’s overall impact? </w:t>
      </w:r>
      <w:r w:rsidRPr="00E90004">
        <w:rPr>
          <w:color w:val="FF0000"/>
          <w:u w:val="single"/>
        </w:rPr>
        <w:t>(considering both the number of equids affected, the magnitude of suffering and programmatic effectiveness/efficiency)</w:t>
      </w:r>
    </w:p>
    <w:p w:rsidR="00B716E5" w:rsidRPr="00570C84" w:rsidRDefault="00B716E5" w:rsidP="00B716E5">
      <w:r w:rsidRPr="00570C84">
        <w:t xml:space="preserve">Yes would be important if we find working with drivers is a no win. </w:t>
      </w:r>
    </w:p>
    <w:p w:rsidR="009B45CB" w:rsidRPr="00E90004" w:rsidRDefault="009B45CB" w:rsidP="00B716E5">
      <w:pPr>
        <w:rPr>
          <w:color w:val="FF0000"/>
          <w:u w:val="single"/>
        </w:rPr>
      </w:pPr>
      <w:r w:rsidRPr="00E90004">
        <w:rPr>
          <w:color w:val="FF0000"/>
          <w:u w:val="single"/>
        </w:rPr>
        <w:t xml:space="preserve">What has The Brooke done so far to address these situations, and what have been the results: good and bad?  </w:t>
      </w:r>
    </w:p>
    <w:p w:rsidR="00842775" w:rsidRPr="00E90004" w:rsidRDefault="00842775" w:rsidP="00842775">
      <w:pPr>
        <w:rPr>
          <w:color w:val="FF0000"/>
          <w:u w:val="single"/>
        </w:rPr>
      </w:pPr>
      <w:r w:rsidRPr="00E90004">
        <w:rPr>
          <w:color w:val="FF0000"/>
          <w:u w:val="single"/>
        </w:rPr>
        <w:lastRenderedPageBreak/>
        <w:t xml:space="preserve">What ideas, suggestions do </w:t>
      </w:r>
      <w:r w:rsidR="006E6442">
        <w:rPr>
          <w:color w:val="FF0000"/>
          <w:u w:val="single"/>
        </w:rPr>
        <w:t xml:space="preserve">you </w:t>
      </w:r>
      <w:r w:rsidRPr="00E90004">
        <w:rPr>
          <w:color w:val="FF0000"/>
          <w:u w:val="single"/>
        </w:rPr>
        <w:t>have to deal with these No Situations and why do they think suggested approaches will be effective? (This could be as radical as not doing anything.)</w:t>
      </w:r>
    </w:p>
    <w:p w:rsidR="00B716E5" w:rsidRPr="00B716E5" w:rsidRDefault="00B716E5" w:rsidP="00B716E5">
      <w:r>
        <w:t>Following are o</w:t>
      </w:r>
      <w:r w:rsidRPr="00B716E5">
        <w:t>ur ideas on how to address, rather than experience</w:t>
      </w:r>
      <w:r>
        <w:t xml:space="preserve"> of what we </w:t>
      </w:r>
      <w:r w:rsidRPr="00B716E5">
        <w:t>have done:</w:t>
      </w:r>
    </w:p>
    <w:p w:rsidR="00172FF8" w:rsidRDefault="00172FF8" w:rsidP="009B45CB">
      <w:pPr>
        <w:pStyle w:val="ListParagraph"/>
        <w:numPr>
          <w:ilvl w:val="0"/>
          <w:numId w:val="1"/>
        </w:numPr>
      </w:pPr>
      <w:r>
        <w:t>Economic argument is key as we target “working” animals</w:t>
      </w:r>
    </w:p>
    <w:p w:rsidR="00B716E5" w:rsidRDefault="00172FF8" w:rsidP="009B45CB">
      <w:pPr>
        <w:pStyle w:val="ListParagraph"/>
        <w:numPr>
          <w:ilvl w:val="0"/>
          <w:numId w:val="1"/>
        </w:numPr>
      </w:pPr>
      <w:r>
        <w:t xml:space="preserve">However </w:t>
      </w:r>
      <w:r w:rsidR="00570C84">
        <w:t xml:space="preserve">whilst </w:t>
      </w:r>
      <w:r>
        <w:t>e</w:t>
      </w:r>
      <w:r w:rsidR="00B716E5">
        <w:t>conomic argument is the single most important argument</w:t>
      </w:r>
      <w:r>
        <w:t>,</w:t>
      </w:r>
      <w:r w:rsidR="00570C84">
        <w:t xml:space="preserve"> it is</w:t>
      </w:r>
      <w:r w:rsidR="00B716E5">
        <w:t xml:space="preserve"> not the only one</w:t>
      </w:r>
    </w:p>
    <w:p w:rsidR="00842775" w:rsidRDefault="00570C84" w:rsidP="00842775">
      <w:pPr>
        <w:pStyle w:val="ListParagraph"/>
        <w:numPr>
          <w:ilvl w:val="0"/>
          <w:numId w:val="1"/>
        </w:numPr>
      </w:pPr>
      <w:r>
        <w:t>Also, w</w:t>
      </w:r>
      <w:r w:rsidR="00B716E5">
        <w:t>ithin t</w:t>
      </w:r>
      <w:r w:rsidR="00842775">
        <w:t>h</w:t>
      </w:r>
      <w:r w:rsidR="00B716E5">
        <w:t xml:space="preserve">e economic argument there could be more angles to develop – </w:t>
      </w:r>
      <w:r w:rsidR="00172FF8">
        <w:t>e.g.</w:t>
      </w:r>
      <w:r w:rsidR="00B716E5">
        <w:t xml:space="preserve"> “time preference” concept used in health economics – how to elicit choices and perceptions in relation to smaller investment </w:t>
      </w:r>
      <w:r w:rsidR="00842775">
        <w:t xml:space="preserve">time/money </w:t>
      </w:r>
      <w:r w:rsidR="00B716E5">
        <w:t>now vs</w:t>
      </w:r>
      <w:r w:rsidR="00842775">
        <w:t>.</w:t>
      </w:r>
      <w:r w:rsidR="00B716E5">
        <w:t xml:space="preserve"> higher </w:t>
      </w:r>
      <w:r w:rsidR="00842775">
        <w:t xml:space="preserve">time/money </w:t>
      </w:r>
      <w:r w:rsidR="00B716E5">
        <w:t>costs later</w:t>
      </w:r>
    </w:p>
    <w:p w:rsidR="00842775" w:rsidRDefault="00842775" w:rsidP="00842775">
      <w:pPr>
        <w:pStyle w:val="ListParagraph"/>
        <w:numPr>
          <w:ilvl w:val="0"/>
          <w:numId w:val="1"/>
        </w:numPr>
      </w:pPr>
      <w:r>
        <w:t xml:space="preserve">Social norms and peer pressure can play a role – </w:t>
      </w:r>
      <w:r w:rsidR="00570C84">
        <w:t xml:space="preserve">linking </w:t>
      </w:r>
      <w:r>
        <w:t xml:space="preserve">our advocacy at policy level </w:t>
      </w:r>
      <w:r w:rsidR="00570C84">
        <w:t xml:space="preserve">with </w:t>
      </w:r>
      <w:r>
        <w:t xml:space="preserve">communications </w:t>
      </w:r>
      <w:r w:rsidR="00570C84">
        <w:t xml:space="preserve">for influencing </w:t>
      </w:r>
      <w:r>
        <w:t>at local level</w:t>
      </w:r>
      <w:r w:rsidR="00570C84">
        <w:t xml:space="preserve"> with </w:t>
      </w:r>
      <w:r>
        <w:t xml:space="preserve">community engagement strategies </w:t>
      </w:r>
      <w:r w:rsidR="00570C84">
        <w:t xml:space="preserve">for raising awareness, changing behaviours </w:t>
      </w:r>
      <w:r>
        <w:t>etc.</w:t>
      </w:r>
    </w:p>
    <w:p w:rsidR="00B716E5" w:rsidRDefault="00B716E5" w:rsidP="009B45CB">
      <w:pPr>
        <w:pStyle w:val="ListParagraph"/>
        <w:numPr>
          <w:ilvl w:val="0"/>
          <w:numId w:val="1"/>
        </w:numPr>
      </w:pPr>
      <w:r>
        <w:t>Also the type of relationship that exists between man and horse</w:t>
      </w:r>
      <w:r w:rsidR="00842775">
        <w:t>. T</w:t>
      </w:r>
      <w:r>
        <w:t xml:space="preserve">he </w:t>
      </w:r>
      <w:r w:rsidR="006E6442">
        <w:t xml:space="preserve">one region </w:t>
      </w:r>
      <w:r>
        <w:t xml:space="preserve">evaluation talks about the </w:t>
      </w:r>
      <w:r w:rsidR="00842775">
        <w:t>type/</w:t>
      </w:r>
      <w:r>
        <w:t>quality of the relationship playing a role</w:t>
      </w:r>
      <w:r w:rsidR="00842775">
        <w:t>; can we improve the user sense of mutual relationship and dependence with his horse</w:t>
      </w:r>
    </w:p>
    <w:p w:rsidR="00570C84" w:rsidRDefault="00842775" w:rsidP="009B45CB">
      <w:pPr>
        <w:pStyle w:val="ListParagraph"/>
        <w:numPr>
          <w:ilvl w:val="0"/>
          <w:numId w:val="1"/>
        </w:numPr>
      </w:pPr>
      <w:r>
        <w:t>Type of relationship and mutual responsibility of owner / user – can we work with both together and separately to develop responsibilities / dependencies between horse / owner / user?</w:t>
      </w:r>
      <w:r w:rsidR="00E47A84">
        <w:t xml:space="preserve"> </w:t>
      </w:r>
    </w:p>
    <w:p w:rsidR="00842775" w:rsidRDefault="00570C84" w:rsidP="009B45CB">
      <w:pPr>
        <w:pStyle w:val="ListParagraph"/>
        <w:numPr>
          <w:ilvl w:val="0"/>
          <w:numId w:val="1"/>
        </w:numPr>
      </w:pPr>
      <w:r>
        <w:t>Can we</w:t>
      </w:r>
      <w:r w:rsidR="00E47A84">
        <w:t xml:space="preserve"> use examples where people </w:t>
      </w:r>
      <w:r>
        <w:t xml:space="preserve">are </w:t>
      </w:r>
      <w:r w:rsidR="00E47A84">
        <w:t>totally depend</w:t>
      </w:r>
      <w:r>
        <w:t>ent</w:t>
      </w:r>
      <w:r w:rsidR="00E47A84">
        <w:t xml:space="preserve"> on animals – e.g</w:t>
      </w:r>
      <w:r w:rsidR="006E6442">
        <w:t>.</w:t>
      </w:r>
      <w:r w:rsidR="00E47A84">
        <w:t xml:space="preserve"> donkey ambulances</w:t>
      </w:r>
      <w:r>
        <w:t xml:space="preserve"> – outside their normal day to day lived experience?</w:t>
      </w:r>
    </w:p>
    <w:p w:rsidR="00842775" w:rsidRDefault="00842775" w:rsidP="009B45CB">
      <w:pPr>
        <w:pStyle w:val="ListParagraph"/>
        <w:numPr>
          <w:ilvl w:val="0"/>
          <w:numId w:val="1"/>
        </w:numPr>
      </w:pPr>
      <w:proofErr w:type="gramStart"/>
      <w:r>
        <w:t>Also</w:t>
      </w:r>
      <w:proofErr w:type="gramEnd"/>
      <w:r>
        <w:t xml:space="preserve"> self-perception / dignity – many poorer families will take pride in presentation of their children; maybe </w:t>
      </w:r>
      <w:r w:rsidR="00570C84">
        <w:t xml:space="preserve">they have the </w:t>
      </w:r>
      <w:r>
        <w:t xml:space="preserve">same pride with their animals, especially if not a </w:t>
      </w:r>
      <w:r w:rsidR="00570C84">
        <w:t xml:space="preserve">financial </w:t>
      </w:r>
      <w:r>
        <w:t>cost</w:t>
      </w:r>
    </w:p>
    <w:p w:rsidR="00842775" w:rsidRDefault="00842775" w:rsidP="009B45CB">
      <w:pPr>
        <w:pStyle w:val="ListParagraph"/>
        <w:numPr>
          <w:ilvl w:val="0"/>
          <w:numId w:val="1"/>
        </w:numPr>
      </w:pPr>
      <w:r>
        <w:t xml:space="preserve">How to get routines established </w:t>
      </w:r>
      <w:r w:rsidR="00172FF8">
        <w:t>as non-</w:t>
      </w:r>
      <w:r>
        <w:t>special, daily part of life – e.g. washing a donkey not something that amazes</w:t>
      </w:r>
    </w:p>
    <w:p w:rsidR="00172FF8" w:rsidRDefault="00172FF8" w:rsidP="009B45CB">
      <w:pPr>
        <w:pStyle w:val="ListParagraph"/>
        <w:numPr>
          <w:ilvl w:val="0"/>
          <w:numId w:val="1"/>
        </w:numPr>
      </w:pPr>
      <w:r>
        <w:t>I</w:t>
      </w:r>
      <w:r w:rsidR="00842775">
        <w:t>dentify and support “champions of A</w:t>
      </w:r>
      <w:r w:rsidR="006E6442">
        <w:t xml:space="preserve">nimal </w:t>
      </w:r>
      <w:r w:rsidR="00842775">
        <w:t>W</w:t>
      </w:r>
      <w:r w:rsidR="006E6442">
        <w:t>elfare</w:t>
      </w:r>
      <w:r w:rsidR="00842775">
        <w:t>” / “change agents”, work out how we can best use them as part of our community engagement strategy</w:t>
      </w:r>
    </w:p>
    <w:p w:rsidR="00172FF8" w:rsidRDefault="00172FF8" w:rsidP="009B45CB">
      <w:pPr>
        <w:pStyle w:val="ListParagraph"/>
        <w:numPr>
          <w:ilvl w:val="0"/>
          <w:numId w:val="1"/>
        </w:numPr>
      </w:pPr>
      <w:r>
        <w:t>Understand barriers in local context – customary beliefs / traditional practices that will constrain us – and assess who / how we can overcome them o</w:t>
      </w:r>
      <w:r w:rsidR="00570C84">
        <w:t>r if will be no win situation. Ar</w:t>
      </w:r>
      <w:r>
        <w:t>e there parallels in other sectors? Gender for example – traditional practices in relation to girls</w:t>
      </w:r>
      <w:r w:rsidR="006E6442">
        <w:t>’</w:t>
      </w:r>
      <w:r>
        <w:t xml:space="preserve"> schooling – changed by working on policy and community awareness</w:t>
      </w:r>
    </w:p>
    <w:p w:rsidR="00B716E5" w:rsidRDefault="002763F1" w:rsidP="009B45CB">
      <w:pPr>
        <w:pStyle w:val="ListParagraph"/>
        <w:numPr>
          <w:ilvl w:val="0"/>
          <w:numId w:val="1"/>
        </w:numPr>
      </w:pPr>
      <w:r>
        <w:t>Do we offer enough - other than advice and training and awareness-raising; make sure there are “wins” which secure interest in and commitment to A</w:t>
      </w:r>
      <w:r w:rsidR="006E6442">
        <w:t xml:space="preserve">nimal </w:t>
      </w:r>
      <w:r>
        <w:t>W</w:t>
      </w:r>
      <w:r w:rsidR="006E6442">
        <w:t>elfare</w:t>
      </w:r>
      <w:r>
        <w:t xml:space="preserve">. </w:t>
      </w:r>
      <w:r w:rsidR="00E47A84">
        <w:t>Combining tangible benefits to equines with tangible benefits to humans through I</w:t>
      </w:r>
      <w:r w:rsidR="006E6442">
        <w:t xml:space="preserve">ncome </w:t>
      </w:r>
      <w:r w:rsidR="00E47A84">
        <w:t>G</w:t>
      </w:r>
      <w:r w:rsidR="006E6442">
        <w:t xml:space="preserve">eneration </w:t>
      </w:r>
      <w:r w:rsidR="00E47A84">
        <w:t>A</w:t>
      </w:r>
      <w:r w:rsidR="006E6442">
        <w:t>dvice</w:t>
      </w:r>
      <w:r w:rsidR="00E47A84">
        <w:t xml:space="preserve"> for example</w:t>
      </w:r>
      <w:r w:rsidR="008114B8">
        <w:t xml:space="preserve">. </w:t>
      </w:r>
      <w:r>
        <w:t xml:space="preserve"> </w:t>
      </w:r>
      <w:r w:rsidR="00172FF8">
        <w:t xml:space="preserve"> </w:t>
      </w:r>
    </w:p>
    <w:p w:rsidR="00172FF8" w:rsidRDefault="00172FF8" w:rsidP="008114B8">
      <w:pPr>
        <w:pStyle w:val="ListParagraph"/>
      </w:pPr>
    </w:p>
    <w:p w:rsidR="009B45CB" w:rsidRPr="00E47A84" w:rsidRDefault="009B45CB" w:rsidP="00E47A84">
      <w:pPr>
        <w:rPr>
          <w:color w:val="FF0000"/>
          <w:u w:val="single"/>
        </w:rPr>
      </w:pPr>
      <w:r w:rsidRPr="00E47A84">
        <w:rPr>
          <w:color w:val="FF0000"/>
          <w:u w:val="single"/>
        </w:rPr>
        <w:t>How can the Brooke make more consistent decisions about how to tackle these No Win Situations in Programmes?</w:t>
      </w:r>
    </w:p>
    <w:p w:rsidR="00E47A84" w:rsidRDefault="00E47A84" w:rsidP="00E47A84">
      <w:r>
        <w:t>Using M</w:t>
      </w:r>
      <w:r w:rsidR="006E6442">
        <w:t>onitoring</w:t>
      </w:r>
      <w:r>
        <w:t xml:space="preserve"> and E</w:t>
      </w:r>
      <w:r w:rsidR="006E6442">
        <w:t>valuation</w:t>
      </w:r>
      <w:r>
        <w:t xml:space="preserve"> systems / acceptable level of change – can make decis</w:t>
      </w:r>
      <w:r w:rsidR="008114B8">
        <w:t>i</w:t>
      </w:r>
      <w:r>
        <w:t xml:space="preserve">on that not making any / enough progress given time and cost. BUT need to be realistic about time. And need to be realistic that quick win may be a quick lose too – i.e. results look great but go back </w:t>
      </w:r>
      <w:r w:rsidR="008114B8">
        <w:t>in</w:t>
      </w:r>
      <w:r>
        <w:t xml:space="preserve"> a year or two and little left.</w:t>
      </w:r>
    </w:p>
    <w:p w:rsidR="008114B8" w:rsidRDefault="008114B8" w:rsidP="00E47A84">
      <w:r>
        <w:t>Ensure we learn proactively and share learning.</w:t>
      </w:r>
    </w:p>
    <w:p w:rsidR="008114B8" w:rsidRDefault="008114B8" w:rsidP="00E47A84">
      <w:r>
        <w:t>Ensure we allow and learn through failure and allow innovation which may be higher risk to tackle serious welfare issues in what seems a no win situation.</w:t>
      </w:r>
    </w:p>
    <w:p w:rsidR="00DE273E" w:rsidRDefault="008114B8">
      <w:r>
        <w:t>O</w:t>
      </w:r>
      <w:r w:rsidR="00570C84">
        <w:t>nce we know what really are dead-</w:t>
      </w:r>
      <w:r>
        <w:t>end definite no-win situation</w:t>
      </w:r>
      <w:r w:rsidR="00570C84">
        <w:t>s</w:t>
      </w:r>
      <w:r>
        <w:t>, let’s be sure we all avoid</w:t>
      </w:r>
      <w:r w:rsidR="00570C84">
        <w:t xml:space="preserve"> them</w:t>
      </w:r>
      <w:r>
        <w:t>.</w:t>
      </w:r>
      <w:bookmarkStart w:id="0" w:name="_GoBack"/>
      <w:bookmarkEnd w:id="0"/>
    </w:p>
    <w:sectPr w:rsidR="00DE27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3351C01"/>
    <w:multiLevelType w:val="hybridMultilevel"/>
    <w:tmpl w:val="9550B0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09A18FE"/>
    <w:multiLevelType w:val="hybridMultilevel"/>
    <w:tmpl w:val="051451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45CB"/>
    <w:rsid w:val="00172FF8"/>
    <w:rsid w:val="002763F1"/>
    <w:rsid w:val="00570C84"/>
    <w:rsid w:val="005C32AD"/>
    <w:rsid w:val="006E6442"/>
    <w:rsid w:val="00753DB1"/>
    <w:rsid w:val="007716B6"/>
    <w:rsid w:val="008114B8"/>
    <w:rsid w:val="00842775"/>
    <w:rsid w:val="009B45CB"/>
    <w:rsid w:val="00B716E5"/>
    <w:rsid w:val="00DE273E"/>
    <w:rsid w:val="00E163B6"/>
    <w:rsid w:val="00E47A84"/>
    <w:rsid w:val="00E90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1137B0"/>
  <w15:docId w15:val="{F5FDC74D-BF79-412D-B084-267641AAA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B45CB"/>
    <w:pPr>
      <w:spacing w:after="0" w:line="240" w:lineRule="auto"/>
      <w:ind w:left="720"/>
    </w:pPr>
    <w:rPr>
      <w:rFonts w:ascii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254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868</Words>
  <Characters>4954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zabeth Coates</dc:creator>
  <cp:lastModifiedBy>Melissa Upjohn</cp:lastModifiedBy>
  <cp:revision>3</cp:revision>
  <dcterms:created xsi:type="dcterms:W3CDTF">2017-12-11T17:57:00Z</dcterms:created>
  <dcterms:modified xsi:type="dcterms:W3CDTF">2017-12-11T18:02:00Z</dcterms:modified>
</cp:coreProperties>
</file>